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D8F4C" w14:textId="3B061EA7" w:rsidR="00207F4C" w:rsidRPr="00E97740" w:rsidRDefault="00C40DD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upplement</w:t>
      </w:r>
      <w:r w:rsidR="00910BAB">
        <w:rPr>
          <w:rFonts w:ascii="Times New Roman" w:hAnsi="Times New Roman" w:cs="Times New Roman"/>
          <w:sz w:val="22"/>
          <w:szCs w:val="22"/>
          <w:lang w:val="en-US"/>
        </w:rPr>
        <w:t>al Tabl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355D9" w:rsidRPr="00E97740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58339D" w:rsidRPr="00E97740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5A7FC7" w:rsidRPr="00E97740">
        <w:rPr>
          <w:rFonts w:ascii="Times New Roman" w:hAnsi="Times New Roman" w:cs="Times New Roman"/>
          <w:sz w:val="22"/>
          <w:szCs w:val="22"/>
          <w:lang w:val="en-US"/>
        </w:rPr>
        <w:t>Correlation coefficients</w:t>
      </w:r>
      <w:r w:rsidR="005912A8" w:rsidRPr="00E9774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C323D" w:rsidRPr="00E97740">
        <w:rPr>
          <w:rFonts w:ascii="Times New Roman" w:hAnsi="Times New Roman" w:cs="Times New Roman"/>
          <w:sz w:val="22"/>
          <w:szCs w:val="22"/>
          <w:lang w:val="en-US"/>
        </w:rPr>
        <w:t>of the observed variables for</w:t>
      </w:r>
      <w:r w:rsidR="005912A8" w:rsidRPr="00E97740">
        <w:rPr>
          <w:rFonts w:ascii="Times New Roman" w:hAnsi="Times New Roman" w:cs="Times New Roman"/>
          <w:sz w:val="22"/>
          <w:szCs w:val="22"/>
          <w:lang w:val="en-US"/>
        </w:rPr>
        <w:t xml:space="preserve"> control and intervention groups</w:t>
      </w:r>
      <w:r w:rsidR="0053374E" w:rsidRPr="00E97740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67F3146" w14:textId="77777777" w:rsidR="0058339D" w:rsidRPr="00E97740" w:rsidRDefault="0058339D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5"/>
        <w:gridCol w:w="1028"/>
        <w:gridCol w:w="1028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2"/>
      </w:tblGrid>
      <w:tr w:rsidR="00AF5C64" w:rsidRPr="00E97740" w14:paraId="6F3F752C" w14:textId="674F8704" w:rsidTr="0053374E">
        <w:trPr>
          <w:trHeight w:val="340"/>
        </w:trPr>
        <w:tc>
          <w:tcPr>
            <w:tcW w:w="598" w:type="pct"/>
          </w:tcPr>
          <w:p w14:paraId="48921C07" w14:textId="77777777" w:rsidR="00AF5C64" w:rsidRPr="00E97740" w:rsidRDefault="00AF5C64" w:rsidP="00AF5C6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</w:tcPr>
          <w:p w14:paraId="5D2EDE83" w14:textId="602C59F8" w:rsidR="00AF5C64" w:rsidRPr="00E97740" w:rsidRDefault="0053374E" w:rsidP="005337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</w:t>
            </w:r>
          </w:p>
        </w:tc>
        <w:tc>
          <w:tcPr>
            <w:tcW w:w="367" w:type="pct"/>
          </w:tcPr>
          <w:p w14:paraId="47641B70" w14:textId="208478EE" w:rsidR="00AF5C64" w:rsidRPr="00E97740" w:rsidRDefault="0053374E" w:rsidP="005337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.</w:t>
            </w:r>
          </w:p>
        </w:tc>
        <w:tc>
          <w:tcPr>
            <w:tcW w:w="367" w:type="pct"/>
          </w:tcPr>
          <w:p w14:paraId="38F9B0F0" w14:textId="15200347" w:rsidR="00AF5C64" w:rsidRPr="00E97740" w:rsidRDefault="0053374E" w:rsidP="005337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.</w:t>
            </w:r>
          </w:p>
        </w:tc>
        <w:tc>
          <w:tcPr>
            <w:tcW w:w="367" w:type="pct"/>
          </w:tcPr>
          <w:p w14:paraId="733B2BF3" w14:textId="082A72D8" w:rsidR="00AF5C64" w:rsidRPr="00E97740" w:rsidRDefault="0053374E" w:rsidP="005337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.</w:t>
            </w:r>
          </w:p>
        </w:tc>
        <w:tc>
          <w:tcPr>
            <w:tcW w:w="367" w:type="pct"/>
          </w:tcPr>
          <w:p w14:paraId="367A3AAF" w14:textId="5F8476D9" w:rsidR="00AF5C64" w:rsidRPr="00E97740" w:rsidRDefault="0053374E" w:rsidP="005337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.</w:t>
            </w:r>
          </w:p>
        </w:tc>
        <w:tc>
          <w:tcPr>
            <w:tcW w:w="367" w:type="pct"/>
          </w:tcPr>
          <w:p w14:paraId="7E18E696" w14:textId="77D04D61" w:rsidR="00AF5C64" w:rsidRPr="00E97740" w:rsidRDefault="0053374E" w:rsidP="005337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.</w:t>
            </w:r>
          </w:p>
        </w:tc>
        <w:tc>
          <w:tcPr>
            <w:tcW w:w="367" w:type="pct"/>
          </w:tcPr>
          <w:p w14:paraId="4B1E21B0" w14:textId="0D356752" w:rsidR="00AF5C64" w:rsidRPr="00E97740" w:rsidRDefault="0053374E" w:rsidP="005337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.</w:t>
            </w:r>
          </w:p>
        </w:tc>
        <w:tc>
          <w:tcPr>
            <w:tcW w:w="367" w:type="pct"/>
          </w:tcPr>
          <w:p w14:paraId="513AD91D" w14:textId="54C9699D" w:rsidR="00AF5C64" w:rsidRPr="00E97740" w:rsidRDefault="0053374E" w:rsidP="005337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.</w:t>
            </w:r>
          </w:p>
        </w:tc>
        <w:tc>
          <w:tcPr>
            <w:tcW w:w="367" w:type="pct"/>
          </w:tcPr>
          <w:p w14:paraId="77821D69" w14:textId="4DE5880C" w:rsidR="00AF5C64" w:rsidRPr="00E97740" w:rsidRDefault="0053374E" w:rsidP="005337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.</w:t>
            </w:r>
          </w:p>
        </w:tc>
        <w:tc>
          <w:tcPr>
            <w:tcW w:w="367" w:type="pct"/>
          </w:tcPr>
          <w:p w14:paraId="5A025764" w14:textId="6384EF01" w:rsidR="00AF5C64" w:rsidRPr="00E97740" w:rsidRDefault="0053374E" w:rsidP="005337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0.</w:t>
            </w:r>
          </w:p>
        </w:tc>
        <w:tc>
          <w:tcPr>
            <w:tcW w:w="367" w:type="pct"/>
          </w:tcPr>
          <w:p w14:paraId="23C04C5F" w14:textId="7DD1E003" w:rsidR="00AF5C64" w:rsidRPr="00E97740" w:rsidRDefault="0053374E" w:rsidP="005337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1.</w:t>
            </w:r>
          </w:p>
        </w:tc>
        <w:tc>
          <w:tcPr>
            <w:tcW w:w="367" w:type="pct"/>
          </w:tcPr>
          <w:p w14:paraId="70FB8555" w14:textId="778BCD72" w:rsidR="00AF5C64" w:rsidRPr="00E97740" w:rsidRDefault="0053374E" w:rsidP="005337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2.</w:t>
            </w:r>
          </w:p>
        </w:tc>
      </w:tr>
      <w:tr w:rsidR="002D3B68" w:rsidRPr="00E97740" w14:paraId="72389E75" w14:textId="7C3708C2" w:rsidTr="0053374E">
        <w:trPr>
          <w:trHeight w:val="340"/>
        </w:trPr>
        <w:tc>
          <w:tcPr>
            <w:tcW w:w="598" w:type="pct"/>
          </w:tcPr>
          <w:p w14:paraId="5CC2E971" w14:textId="3900EB40" w:rsidR="002D3B68" w:rsidRPr="00E97740" w:rsidRDefault="0053374E" w:rsidP="002D3B6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1. </w:t>
            </w:r>
            <w:r w:rsidR="002D3B68"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0 BMI</w:t>
            </w:r>
          </w:p>
        </w:tc>
        <w:tc>
          <w:tcPr>
            <w:tcW w:w="367" w:type="pct"/>
          </w:tcPr>
          <w:p w14:paraId="30342FBC" w14:textId="0459A0B6" w:rsidR="002D3B68" w:rsidRPr="00E97740" w:rsidRDefault="002D3B68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pct"/>
          </w:tcPr>
          <w:p w14:paraId="7456C6C6" w14:textId="2B2BD771" w:rsidR="002D3B68" w:rsidRPr="00E97740" w:rsidRDefault="002D3B68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7**</w:t>
            </w:r>
          </w:p>
        </w:tc>
        <w:tc>
          <w:tcPr>
            <w:tcW w:w="367" w:type="pct"/>
          </w:tcPr>
          <w:p w14:paraId="1F3AEAAA" w14:textId="08BE42B5" w:rsidR="002D3B68" w:rsidRPr="00E97740" w:rsidRDefault="002D3B68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0E954A59" w14:textId="751D750A" w:rsidR="002D3B68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367" w:type="pct"/>
          </w:tcPr>
          <w:p w14:paraId="0E855E33" w14:textId="1598FA62" w:rsidR="002D3B68" w:rsidRPr="00E97740" w:rsidRDefault="002D3B68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367" w:type="pct"/>
          </w:tcPr>
          <w:p w14:paraId="361A4216" w14:textId="748D81F4" w:rsidR="002D3B68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67" w:type="pct"/>
          </w:tcPr>
          <w:p w14:paraId="255DA584" w14:textId="12AC2038" w:rsidR="002D3B68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92**</w:t>
            </w:r>
          </w:p>
        </w:tc>
        <w:tc>
          <w:tcPr>
            <w:tcW w:w="367" w:type="pct"/>
          </w:tcPr>
          <w:p w14:paraId="20324866" w14:textId="33579EAE" w:rsidR="002D3B68" w:rsidRPr="00E97740" w:rsidRDefault="002D3B68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67" w:type="pct"/>
          </w:tcPr>
          <w:p w14:paraId="3D103B04" w14:textId="21F15E77" w:rsidR="002D3B68" w:rsidRPr="00E97740" w:rsidRDefault="002D3B68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367" w:type="pct"/>
          </w:tcPr>
          <w:p w14:paraId="672777B8" w14:textId="79C25721" w:rsidR="002D3B68" w:rsidRPr="00E97740" w:rsidRDefault="002D3B68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67" w:type="pct"/>
          </w:tcPr>
          <w:p w14:paraId="33536626" w14:textId="143186C3" w:rsidR="002D3B68" w:rsidRPr="00E97740" w:rsidRDefault="002D3B68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67" w:type="pct"/>
          </w:tcPr>
          <w:p w14:paraId="6657F67B" w14:textId="1898F6AD" w:rsidR="002D3B68" w:rsidRPr="00E97740" w:rsidRDefault="002D3B68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D3B68" w:rsidRPr="00E97740" w14:paraId="0EE329A4" w14:textId="5797BE33" w:rsidTr="0053374E">
        <w:trPr>
          <w:trHeight w:val="340"/>
        </w:trPr>
        <w:tc>
          <w:tcPr>
            <w:tcW w:w="598" w:type="pct"/>
          </w:tcPr>
          <w:p w14:paraId="72DCA7B6" w14:textId="2D3E0785" w:rsidR="002D3B68" w:rsidRPr="00E97740" w:rsidRDefault="0053374E" w:rsidP="002D3B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2. </w:t>
            </w:r>
            <w:r w:rsidR="002D3B68"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0 20mSRT</w:t>
            </w:r>
          </w:p>
        </w:tc>
        <w:tc>
          <w:tcPr>
            <w:tcW w:w="367" w:type="pct"/>
          </w:tcPr>
          <w:p w14:paraId="7E7DFCEC" w14:textId="7D9550EE" w:rsidR="002D3B68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367" w:type="pct"/>
          </w:tcPr>
          <w:p w14:paraId="707B46C1" w14:textId="7D770CC7" w:rsidR="002D3B68" w:rsidRPr="00E97740" w:rsidRDefault="002D3B68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pct"/>
          </w:tcPr>
          <w:p w14:paraId="3E0492B1" w14:textId="3B367F43" w:rsidR="002D3B68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33430530" w14:textId="51567211" w:rsidR="002D3B68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76B1B19E" w14:textId="74EFE557" w:rsidR="002D3B68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50**</w:t>
            </w:r>
          </w:p>
        </w:tc>
        <w:tc>
          <w:tcPr>
            <w:tcW w:w="367" w:type="pct"/>
          </w:tcPr>
          <w:p w14:paraId="71C8D593" w14:textId="15608B9C" w:rsidR="002D3B68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57**</w:t>
            </w:r>
          </w:p>
        </w:tc>
        <w:tc>
          <w:tcPr>
            <w:tcW w:w="367" w:type="pct"/>
          </w:tcPr>
          <w:p w14:paraId="5E8EB218" w14:textId="16558D32" w:rsidR="002D3B68" w:rsidRPr="00E97740" w:rsidRDefault="002D3B68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1*</w:t>
            </w:r>
          </w:p>
        </w:tc>
        <w:tc>
          <w:tcPr>
            <w:tcW w:w="367" w:type="pct"/>
          </w:tcPr>
          <w:p w14:paraId="3EB474C5" w14:textId="576D3715" w:rsidR="002D3B68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89**</w:t>
            </w:r>
          </w:p>
        </w:tc>
        <w:tc>
          <w:tcPr>
            <w:tcW w:w="367" w:type="pct"/>
          </w:tcPr>
          <w:p w14:paraId="61BBB902" w14:textId="225F7A06" w:rsidR="002D3B68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66088FF7" w14:textId="74201A56" w:rsidR="002D3B68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2A641F95" w14:textId="12BD3B3B" w:rsidR="002D3B68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73688B7B" w14:textId="1716B4FF" w:rsidR="002D3B68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3B68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5A7FC7" w:rsidRPr="00E97740" w14:paraId="52FD58D6" w14:textId="0CBBEF8A" w:rsidTr="0053374E">
        <w:trPr>
          <w:trHeight w:val="340"/>
        </w:trPr>
        <w:tc>
          <w:tcPr>
            <w:tcW w:w="598" w:type="pct"/>
          </w:tcPr>
          <w:p w14:paraId="3BC124DD" w14:textId="3CA6CA65" w:rsidR="005A7FC7" w:rsidRPr="00E97740" w:rsidRDefault="0053374E" w:rsidP="005A7F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3. </w:t>
            </w:r>
            <w:r w:rsidR="005A7FC7"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0 5-leaps</w:t>
            </w:r>
          </w:p>
        </w:tc>
        <w:tc>
          <w:tcPr>
            <w:tcW w:w="367" w:type="pct"/>
          </w:tcPr>
          <w:p w14:paraId="7EE10C74" w14:textId="3DACCD0F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3F46CD96" w14:textId="1FCE9860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4F544082" w14:textId="5B322401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pct"/>
          </w:tcPr>
          <w:p w14:paraId="6111F8CC" w14:textId="655CCDEB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2**</w:t>
            </w:r>
          </w:p>
        </w:tc>
        <w:tc>
          <w:tcPr>
            <w:tcW w:w="367" w:type="pct"/>
          </w:tcPr>
          <w:p w14:paraId="57788D29" w14:textId="2EAAF8B9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2CBEA356" w14:textId="63DE9DEF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48FF4EA7" w14:textId="2006A14A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67" w:type="pct"/>
          </w:tcPr>
          <w:p w14:paraId="46161122" w14:textId="24C95AB7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41FBC801" w14:textId="1FFC123E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0378B5C8" w14:textId="5D2294F1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3**</w:t>
            </w:r>
          </w:p>
        </w:tc>
        <w:tc>
          <w:tcPr>
            <w:tcW w:w="367" w:type="pct"/>
          </w:tcPr>
          <w:p w14:paraId="7F24A571" w14:textId="56BCDD2F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20E12C5E" w14:textId="54F0166F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5**</w:t>
            </w:r>
          </w:p>
        </w:tc>
      </w:tr>
      <w:tr w:rsidR="005A7FC7" w:rsidRPr="00E97740" w14:paraId="2CC57DEB" w14:textId="796FE491" w:rsidTr="0053374E">
        <w:trPr>
          <w:trHeight w:val="340"/>
        </w:trPr>
        <w:tc>
          <w:tcPr>
            <w:tcW w:w="598" w:type="pct"/>
          </w:tcPr>
          <w:p w14:paraId="5C45F710" w14:textId="1190803E" w:rsidR="005A7FC7" w:rsidRPr="00E97740" w:rsidRDefault="0053374E" w:rsidP="005A7F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4. </w:t>
            </w:r>
            <w:r w:rsidR="005A7FC7"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0 curl-up</w:t>
            </w:r>
          </w:p>
        </w:tc>
        <w:tc>
          <w:tcPr>
            <w:tcW w:w="367" w:type="pct"/>
          </w:tcPr>
          <w:p w14:paraId="2D7DC77A" w14:textId="303B2B92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367" w:type="pct"/>
          </w:tcPr>
          <w:p w14:paraId="1A20C108" w14:textId="3BFB93B1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6**</w:t>
            </w:r>
          </w:p>
        </w:tc>
        <w:tc>
          <w:tcPr>
            <w:tcW w:w="367" w:type="pct"/>
          </w:tcPr>
          <w:p w14:paraId="0150A224" w14:textId="5317B174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7**</w:t>
            </w:r>
          </w:p>
        </w:tc>
        <w:tc>
          <w:tcPr>
            <w:tcW w:w="367" w:type="pct"/>
          </w:tcPr>
          <w:p w14:paraId="7398FE92" w14:textId="2D9C21FE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pct"/>
          </w:tcPr>
          <w:p w14:paraId="2385D8D7" w14:textId="3ED1B8DA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0**</w:t>
            </w:r>
          </w:p>
        </w:tc>
        <w:tc>
          <w:tcPr>
            <w:tcW w:w="367" w:type="pct"/>
          </w:tcPr>
          <w:p w14:paraId="3FF5D866" w14:textId="2C38AF8C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15BFAFD1" w14:textId="1ACCBBAC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67" w:type="pct"/>
          </w:tcPr>
          <w:p w14:paraId="1AF55185" w14:textId="66E09527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481F8DCD" w14:textId="7B738D87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32F17279" w14:textId="5256424F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7**</w:t>
            </w:r>
          </w:p>
        </w:tc>
        <w:tc>
          <w:tcPr>
            <w:tcW w:w="367" w:type="pct"/>
          </w:tcPr>
          <w:p w14:paraId="62717615" w14:textId="30961755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54A08762" w14:textId="5971C0B8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5A7FC7" w:rsidRPr="00E97740" w14:paraId="17AD6CC5" w14:textId="2D76AC6B" w:rsidTr="0053374E">
        <w:trPr>
          <w:trHeight w:val="340"/>
        </w:trPr>
        <w:tc>
          <w:tcPr>
            <w:tcW w:w="598" w:type="pct"/>
          </w:tcPr>
          <w:p w14:paraId="2F7C7664" w14:textId="72E532B7" w:rsidR="005A7FC7" w:rsidRPr="00E97740" w:rsidRDefault="0053374E" w:rsidP="005A7F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5. </w:t>
            </w:r>
            <w:r w:rsidR="005A7FC7"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0 push-up</w:t>
            </w:r>
          </w:p>
        </w:tc>
        <w:tc>
          <w:tcPr>
            <w:tcW w:w="367" w:type="pct"/>
          </w:tcPr>
          <w:p w14:paraId="1F34C56D" w14:textId="6F105A2E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315DEE51" w14:textId="52595771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3**</w:t>
            </w:r>
          </w:p>
        </w:tc>
        <w:tc>
          <w:tcPr>
            <w:tcW w:w="367" w:type="pct"/>
          </w:tcPr>
          <w:p w14:paraId="0EFCF9F3" w14:textId="6991F6A8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9**</w:t>
            </w:r>
          </w:p>
        </w:tc>
        <w:tc>
          <w:tcPr>
            <w:tcW w:w="367" w:type="pct"/>
          </w:tcPr>
          <w:p w14:paraId="59D3899E" w14:textId="530B2C45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06F5827B" w14:textId="59D0C8C4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pct"/>
          </w:tcPr>
          <w:p w14:paraId="02DAEA64" w14:textId="2BEC2738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67" w:type="pct"/>
          </w:tcPr>
          <w:p w14:paraId="2BF2F470" w14:textId="07A23CD6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67" w:type="pct"/>
          </w:tcPr>
          <w:p w14:paraId="055AE7A7" w14:textId="27B9E93A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9**</w:t>
            </w:r>
          </w:p>
        </w:tc>
        <w:tc>
          <w:tcPr>
            <w:tcW w:w="367" w:type="pct"/>
          </w:tcPr>
          <w:p w14:paraId="10F6080C" w14:textId="689687B3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7**</w:t>
            </w:r>
          </w:p>
        </w:tc>
        <w:tc>
          <w:tcPr>
            <w:tcW w:w="367" w:type="pct"/>
          </w:tcPr>
          <w:p w14:paraId="590A0738" w14:textId="59B79ABE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7**</w:t>
            </w:r>
          </w:p>
        </w:tc>
        <w:tc>
          <w:tcPr>
            <w:tcW w:w="367" w:type="pct"/>
          </w:tcPr>
          <w:p w14:paraId="6D548437" w14:textId="02FC7882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72**</w:t>
            </w:r>
          </w:p>
        </w:tc>
        <w:tc>
          <w:tcPr>
            <w:tcW w:w="367" w:type="pct"/>
          </w:tcPr>
          <w:p w14:paraId="3CC15B57" w14:textId="00E93FCB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5A7FC7" w:rsidRPr="00E97740" w14:paraId="40E4C5F0" w14:textId="60D9E39B" w:rsidTr="0053374E">
        <w:trPr>
          <w:trHeight w:val="340"/>
        </w:trPr>
        <w:tc>
          <w:tcPr>
            <w:tcW w:w="598" w:type="pct"/>
          </w:tcPr>
          <w:p w14:paraId="73328FA4" w14:textId="19904932" w:rsidR="005A7FC7" w:rsidRPr="00E97740" w:rsidRDefault="0053374E" w:rsidP="005A7F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6. </w:t>
            </w:r>
            <w:r w:rsidR="005A7FC7"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0 C-T</w:t>
            </w:r>
          </w:p>
        </w:tc>
        <w:tc>
          <w:tcPr>
            <w:tcW w:w="367" w:type="pct"/>
          </w:tcPr>
          <w:p w14:paraId="35A37322" w14:textId="4CFEEADF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67" w:type="pct"/>
          </w:tcPr>
          <w:p w14:paraId="5490DBFF" w14:textId="146AECE0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7**</w:t>
            </w:r>
          </w:p>
        </w:tc>
        <w:tc>
          <w:tcPr>
            <w:tcW w:w="367" w:type="pct"/>
          </w:tcPr>
          <w:p w14:paraId="18F2B320" w14:textId="649704A0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4C953DDC" w14:textId="65E8C3B1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4787E0F5" w14:textId="2A272871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0**</w:t>
            </w:r>
          </w:p>
        </w:tc>
        <w:tc>
          <w:tcPr>
            <w:tcW w:w="367" w:type="pct"/>
          </w:tcPr>
          <w:p w14:paraId="047E8A81" w14:textId="39B2E996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pct"/>
          </w:tcPr>
          <w:p w14:paraId="41CEB4A7" w14:textId="35ACFDE7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67" w:type="pct"/>
          </w:tcPr>
          <w:p w14:paraId="3C86A004" w14:textId="25D04299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9**</w:t>
            </w:r>
          </w:p>
        </w:tc>
        <w:tc>
          <w:tcPr>
            <w:tcW w:w="367" w:type="pct"/>
          </w:tcPr>
          <w:p w14:paraId="04E63CD4" w14:textId="742971D2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1**</w:t>
            </w:r>
          </w:p>
        </w:tc>
        <w:tc>
          <w:tcPr>
            <w:tcW w:w="367" w:type="pct"/>
          </w:tcPr>
          <w:p w14:paraId="215D6982" w14:textId="2D5C238F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4E738D6A" w14:textId="4D126028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67" w:type="pct"/>
          </w:tcPr>
          <w:p w14:paraId="21FDAAB2" w14:textId="749280AD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5A7FC7" w:rsidRPr="00E97740" w14:paraId="4DA0AE06" w14:textId="1B8A2C08" w:rsidTr="0053374E">
        <w:trPr>
          <w:trHeight w:val="340"/>
        </w:trPr>
        <w:tc>
          <w:tcPr>
            <w:tcW w:w="598" w:type="pct"/>
          </w:tcPr>
          <w:p w14:paraId="167D11C1" w14:textId="5DC9CD7A" w:rsidR="005A7FC7" w:rsidRPr="00E97740" w:rsidRDefault="0053374E" w:rsidP="005A7FC7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7. </w:t>
            </w:r>
            <w:r w:rsidR="005A7FC7"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1 BMI</w:t>
            </w:r>
          </w:p>
        </w:tc>
        <w:tc>
          <w:tcPr>
            <w:tcW w:w="367" w:type="pct"/>
          </w:tcPr>
          <w:p w14:paraId="3231A0C4" w14:textId="6DF5E855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94**</w:t>
            </w:r>
          </w:p>
        </w:tc>
        <w:tc>
          <w:tcPr>
            <w:tcW w:w="367" w:type="pct"/>
          </w:tcPr>
          <w:p w14:paraId="4C5398D6" w14:textId="3B2F9DDD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5**</w:t>
            </w:r>
          </w:p>
        </w:tc>
        <w:tc>
          <w:tcPr>
            <w:tcW w:w="367" w:type="pct"/>
          </w:tcPr>
          <w:p w14:paraId="611FA5B1" w14:textId="0E3F2D0D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0*</w:t>
            </w:r>
          </w:p>
        </w:tc>
        <w:tc>
          <w:tcPr>
            <w:tcW w:w="367" w:type="pct"/>
          </w:tcPr>
          <w:p w14:paraId="3EC6072E" w14:textId="061CD3D4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67" w:type="pct"/>
          </w:tcPr>
          <w:p w14:paraId="32DCF7F3" w14:textId="152C9A33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55DA7236" w14:textId="6AD0332E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67" w:type="pct"/>
          </w:tcPr>
          <w:p w14:paraId="3BED4DE6" w14:textId="1FB7E5ED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pct"/>
          </w:tcPr>
          <w:p w14:paraId="563D810F" w14:textId="0155F051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3**</w:t>
            </w:r>
          </w:p>
        </w:tc>
        <w:tc>
          <w:tcPr>
            <w:tcW w:w="367" w:type="pct"/>
          </w:tcPr>
          <w:p w14:paraId="75F7C965" w14:textId="30B9C811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30**</w:t>
            </w:r>
          </w:p>
        </w:tc>
        <w:tc>
          <w:tcPr>
            <w:tcW w:w="367" w:type="pct"/>
          </w:tcPr>
          <w:p w14:paraId="3F0CD518" w14:textId="5B3E41E6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367" w:type="pct"/>
          </w:tcPr>
          <w:p w14:paraId="53E341E4" w14:textId="1DD3C077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4**</w:t>
            </w:r>
          </w:p>
        </w:tc>
        <w:tc>
          <w:tcPr>
            <w:tcW w:w="367" w:type="pct"/>
          </w:tcPr>
          <w:p w14:paraId="1EC7FFAE" w14:textId="7E850D02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5A7FC7" w:rsidRPr="00E97740" w14:paraId="74BCCED0" w14:textId="79A888B4" w:rsidTr="0053374E">
        <w:trPr>
          <w:trHeight w:val="340"/>
        </w:trPr>
        <w:tc>
          <w:tcPr>
            <w:tcW w:w="598" w:type="pct"/>
          </w:tcPr>
          <w:p w14:paraId="0DF2045A" w14:textId="46B45F25" w:rsidR="005A7FC7" w:rsidRPr="00E97740" w:rsidRDefault="0053374E" w:rsidP="005A7F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8. </w:t>
            </w:r>
            <w:r w:rsidR="005A7FC7"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1 20mSRT</w:t>
            </w:r>
          </w:p>
        </w:tc>
        <w:tc>
          <w:tcPr>
            <w:tcW w:w="367" w:type="pct"/>
          </w:tcPr>
          <w:p w14:paraId="287EFD5A" w14:textId="2A8022AD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2*</w:t>
            </w:r>
          </w:p>
        </w:tc>
        <w:tc>
          <w:tcPr>
            <w:tcW w:w="367" w:type="pct"/>
          </w:tcPr>
          <w:p w14:paraId="3202DEDF" w14:textId="0F58B17C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86**</w:t>
            </w:r>
          </w:p>
        </w:tc>
        <w:tc>
          <w:tcPr>
            <w:tcW w:w="367" w:type="pct"/>
          </w:tcPr>
          <w:p w14:paraId="0DD611E4" w14:textId="2FCEAF3E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131D4F6F" w14:textId="6A54BAD9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253BB53A" w14:textId="07C3D8C5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9**</w:t>
            </w:r>
          </w:p>
        </w:tc>
        <w:tc>
          <w:tcPr>
            <w:tcW w:w="367" w:type="pct"/>
          </w:tcPr>
          <w:p w14:paraId="4B35DD47" w14:textId="16459717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8**</w:t>
            </w:r>
          </w:p>
        </w:tc>
        <w:tc>
          <w:tcPr>
            <w:tcW w:w="367" w:type="pct"/>
          </w:tcPr>
          <w:p w14:paraId="354301EE" w14:textId="5FBD0DF9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67" w:type="pct"/>
          </w:tcPr>
          <w:p w14:paraId="0DB9C510" w14:textId="6CFC850B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pct"/>
          </w:tcPr>
          <w:p w14:paraId="26629994" w14:textId="64AEB191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45EEAB89" w14:textId="2EC04824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19B3C97E" w14:textId="07E5D9E4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51916111" w14:textId="3DC4F1BB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4**</w:t>
            </w:r>
          </w:p>
        </w:tc>
      </w:tr>
      <w:tr w:rsidR="005A7FC7" w:rsidRPr="00E97740" w14:paraId="4D03BE5E" w14:textId="5145B6CC" w:rsidTr="0053374E">
        <w:trPr>
          <w:trHeight w:val="340"/>
        </w:trPr>
        <w:tc>
          <w:tcPr>
            <w:tcW w:w="598" w:type="pct"/>
          </w:tcPr>
          <w:p w14:paraId="5B420E61" w14:textId="5F2D7AAA" w:rsidR="005A7FC7" w:rsidRPr="00E97740" w:rsidRDefault="0053374E" w:rsidP="005A7F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9. </w:t>
            </w:r>
            <w:r w:rsidR="005A7FC7"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1 5-leaps</w:t>
            </w:r>
          </w:p>
        </w:tc>
        <w:tc>
          <w:tcPr>
            <w:tcW w:w="367" w:type="pct"/>
          </w:tcPr>
          <w:p w14:paraId="2B1126A9" w14:textId="3CAC109F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67" w:type="pct"/>
          </w:tcPr>
          <w:p w14:paraId="5B8B5244" w14:textId="04AE4761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0596EDD1" w14:textId="4F0D8AF6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85**</w:t>
            </w:r>
          </w:p>
        </w:tc>
        <w:tc>
          <w:tcPr>
            <w:tcW w:w="367" w:type="pct"/>
          </w:tcPr>
          <w:p w14:paraId="68E0CE73" w14:textId="66A5F755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7F4063FA" w14:textId="2DA8D4BC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244A3F8B" w14:textId="370FD37F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9**</w:t>
            </w:r>
          </w:p>
        </w:tc>
        <w:tc>
          <w:tcPr>
            <w:tcW w:w="367" w:type="pct"/>
          </w:tcPr>
          <w:p w14:paraId="37C0179C" w14:textId="056F9261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67" w:type="pct"/>
          </w:tcPr>
          <w:p w14:paraId="168AFF91" w14:textId="111C235D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3E5822B7" w14:textId="2E88EFEF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pct"/>
          </w:tcPr>
          <w:p w14:paraId="1CB52DB1" w14:textId="3812E2F7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8**</w:t>
            </w:r>
          </w:p>
        </w:tc>
        <w:tc>
          <w:tcPr>
            <w:tcW w:w="367" w:type="pct"/>
          </w:tcPr>
          <w:p w14:paraId="0996D442" w14:textId="753A960F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5**</w:t>
            </w:r>
          </w:p>
        </w:tc>
        <w:tc>
          <w:tcPr>
            <w:tcW w:w="367" w:type="pct"/>
          </w:tcPr>
          <w:p w14:paraId="7A827FFB" w14:textId="65ED6243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5A7FC7" w:rsidRPr="00E97740" w14:paraId="680D3EC5" w14:textId="7B74B225" w:rsidTr="0053374E">
        <w:trPr>
          <w:trHeight w:val="340"/>
        </w:trPr>
        <w:tc>
          <w:tcPr>
            <w:tcW w:w="598" w:type="pct"/>
          </w:tcPr>
          <w:p w14:paraId="6D34B137" w14:textId="3214E75F" w:rsidR="005A7FC7" w:rsidRPr="00E97740" w:rsidRDefault="0053374E" w:rsidP="005A7F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10. </w:t>
            </w:r>
            <w:r w:rsidR="005A7FC7"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1 curl-up</w:t>
            </w:r>
          </w:p>
        </w:tc>
        <w:tc>
          <w:tcPr>
            <w:tcW w:w="367" w:type="pct"/>
          </w:tcPr>
          <w:p w14:paraId="7321C141" w14:textId="41963E40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67" w:type="pct"/>
          </w:tcPr>
          <w:p w14:paraId="487F2371" w14:textId="737DA1BE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1**</w:t>
            </w:r>
          </w:p>
        </w:tc>
        <w:tc>
          <w:tcPr>
            <w:tcW w:w="367" w:type="pct"/>
          </w:tcPr>
          <w:p w14:paraId="2426600D" w14:textId="294472CB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70BC0791" w14:textId="607A1C43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4AC5A183" w14:textId="23B15BE9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9**</w:t>
            </w:r>
          </w:p>
        </w:tc>
        <w:tc>
          <w:tcPr>
            <w:tcW w:w="367" w:type="pct"/>
          </w:tcPr>
          <w:p w14:paraId="414C97B7" w14:textId="69E7DCEC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5**</w:t>
            </w:r>
          </w:p>
        </w:tc>
        <w:tc>
          <w:tcPr>
            <w:tcW w:w="367" w:type="pct"/>
          </w:tcPr>
          <w:p w14:paraId="18704BBB" w14:textId="1D6AE304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367" w:type="pct"/>
          </w:tcPr>
          <w:p w14:paraId="247C0048" w14:textId="489F49D2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54DE61CC" w14:textId="24C28DDA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2B11A5B1" w14:textId="56695DE5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pct"/>
          </w:tcPr>
          <w:p w14:paraId="59ECEB7A" w14:textId="6891F19A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0**</w:t>
            </w:r>
          </w:p>
        </w:tc>
        <w:tc>
          <w:tcPr>
            <w:tcW w:w="367" w:type="pct"/>
          </w:tcPr>
          <w:p w14:paraId="46E34049" w14:textId="78EE5464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6**</w:t>
            </w:r>
          </w:p>
        </w:tc>
      </w:tr>
      <w:tr w:rsidR="005A7FC7" w:rsidRPr="00E97740" w14:paraId="79EDEAAC" w14:textId="1725FA54" w:rsidTr="0053374E">
        <w:trPr>
          <w:trHeight w:val="340"/>
        </w:trPr>
        <w:tc>
          <w:tcPr>
            <w:tcW w:w="598" w:type="pct"/>
          </w:tcPr>
          <w:p w14:paraId="7F135D20" w14:textId="1ED43FAB" w:rsidR="005A7FC7" w:rsidRPr="00E97740" w:rsidRDefault="0053374E" w:rsidP="005A7F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11. </w:t>
            </w:r>
            <w:r w:rsidR="005A7FC7"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1 push-up</w:t>
            </w:r>
          </w:p>
        </w:tc>
        <w:tc>
          <w:tcPr>
            <w:tcW w:w="367" w:type="pct"/>
          </w:tcPr>
          <w:p w14:paraId="21D0BD3B" w14:textId="2C25D231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17*</w:t>
            </w:r>
          </w:p>
        </w:tc>
        <w:tc>
          <w:tcPr>
            <w:tcW w:w="367" w:type="pct"/>
          </w:tcPr>
          <w:p w14:paraId="48AA44DC" w14:textId="3435377C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7730D47A" w14:textId="6E70F0BB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2829C90B" w14:textId="3752331E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0**</w:t>
            </w:r>
          </w:p>
        </w:tc>
        <w:tc>
          <w:tcPr>
            <w:tcW w:w="367" w:type="pct"/>
          </w:tcPr>
          <w:p w14:paraId="03628F14" w14:textId="2FF0A4BF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6ADEEDED" w14:textId="49358659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29**</w:t>
            </w:r>
          </w:p>
        </w:tc>
        <w:tc>
          <w:tcPr>
            <w:tcW w:w="367" w:type="pct"/>
          </w:tcPr>
          <w:p w14:paraId="10522C8B" w14:textId="4E801D1B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67" w:type="pct"/>
          </w:tcPr>
          <w:p w14:paraId="25600A6F" w14:textId="4E325D5F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1C831345" w14:textId="7171C577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3E385E35" w14:textId="15547AD5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6F05C726" w14:textId="2343EB44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67" w:type="pct"/>
          </w:tcPr>
          <w:p w14:paraId="270118C5" w14:textId="3E1FE904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</w:tr>
      <w:tr w:rsidR="005A7FC7" w:rsidRPr="00E97740" w14:paraId="55AC5C28" w14:textId="70201681" w:rsidTr="0053374E">
        <w:trPr>
          <w:trHeight w:val="340"/>
        </w:trPr>
        <w:tc>
          <w:tcPr>
            <w:tcW w:w="598" w:type="pct"/>
          </w:tcPr>
          <w:p w14:paraId="635B40B3" w14:textId="29CD3104" w:rsidR="005A7FC7" w:rsidRPr="00E97740" w:rsidRDefault="0053374E" w:rsidP="005A7F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12. </w:t>
            </w:r>
            <w:r w:rsidR="005A7FC7" w:rsidRPr="00E9774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1 C-T</w:t>
            </w:r>
          </w:p>
        </w:tc>
        <w:tc>
          <w:tcPr>
            <w:tcW w:w="367" w:type="pct"/>
          </w:tcPr>
          <w:p w14:paraId="51CF2D97" w14:textId="1842C7E6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367" w:type="pct"/>
          </w:tcPr>
          <w:p w14:paraId="44E964D3" w14:textId="501C695C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6**</w:t>
            </w:r>
          </w:p>
        </w:tc>
        <w:tc>
          <w:tcPr>
            <w:tcW w:w="367" w:type="pct"/>
          </w:tcPr>
          <w:p w14:paraId="644E2D5C" w14:textId="1F05E14C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8**</w:t>
            </w:r>
          </w:p>
        </w:tc>
        <w:tc>
          <w:tcPr>
            <w:tcW w:w="367" w:type="pct"/>
          </w:tcPr>
          <w:p w14:paraId="6E98E1C2" w14:textId="1C2DF10A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367" w:type="pct"/>
          </w:tcPr>
          <w:p w14:paraId="604426F2" w14:textId="683A5C45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7**</w:t>
            </w:r>
          </w:p>
        </w:tc>
        <w:tc>
          <w:tcPr>
            <w:tcW w:w="367" w:type="pct"/>
          </w:tcPr>
          <w:p w14:paraId="7F48F09D" w14:textId="7426BA31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42B7D31B" w14:textId="039A5860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3374E"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367" w:type="pct"/>
          </w:tcPr>
          <w:p w14:paraId="0688B626" w14:textId="6A1FB010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33B0AA60" w14:textId="3B900331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1EC755A8" w14:textId="454F5EA3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1DE09CAF" w14:textId="24FD2DB8" w:rsidR="005A7FC7" w:rsidRPr="00E97740" w:rsidRDefault="0053374E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A7FC7" w:rsidRPr="00E977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977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76035" w:rsidRPr="00E97740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367" w:type="pct"/>
          </w:tcPr>
          <w:p w14:paraId="1A0C4402" w14:textId="7FA557B5" w:rsidR="005A7FC7" w:rsidRPr="00E97740" w:rsidRDefault="005A7FC7" w:rsidP="005337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977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</w:tbl>
    <w:p w14:paraId="567FEA8D" w14:textId="33C167B7" w:rsidR="0058339D" w:rsidRPr="00E97740" w:rsidRDefault="0058339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DB4A0B0" w14:textId="42242AF4" w:rsidR="00A76035" w:rsidRPr="00E97740" w:rsidRDefault="00A7603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97740">
        <w:rPr>
          <w:rFonts w:ascii="Times New Roman" w:hAnsi="Times New Roman" w:cs="Times New Roman"/>
          <w:i/>
          <w:iCs/>
          <w:sz w:val="22"/>
          <w:szCs w:val="22"/>
          <w:lang w:val="en-US"/>
        </w:rPr>
        <w:t>Note.</w:t>
      </w:r>
      <w:r w:rsidRPr="00E97740">
        <w:rPr>
          <w:rFonts w:ascii="Times New Roman" w:hAnsi="Times New Roman" w:cs="Times New Roman"/>
          <w:sz w:val="22"/>
          <w:szCs w:val="22"/>
          <w:lang w:val="en-US"/>
        </w:rPr>
        <w:t xml:space="preserve"> Intervention group is presented at the bottom triangle and the control group on the top triangle.</w:t>
      </w:r>
      <w:r w:rsidR="005C323D" w:rsidRPr="00E97740">
        <w:rPr>
          <w:rFonts w:ascii="Times New Roman" w:hAnsi="Times New Roman" w:cs="Times New Roman"/>
          <w:sz w:val="22"/>
          <w:szCs w:val="22"/>
          <w:lang w:val="en-US"/>
        </w:rPr>
        <w:t xml:space="preserve"> T0 = pre-tests, T1 = post-tests, BMI = body-mass-index (kg / m</w:t>
      </w:r>
      <w:r w:rsidR="005C323D" w:rsidRPr="00E9774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="005C323D" w:rsidRPr="00E97740">
        <w:rPr>
          <w:rFonts w:ascii="Times New Roman" w:hAnsi="Times New Roman" w:cs="Times New Roman"/>
          <w:sz w:val="22"/>
          <w:szCs w:val="22"/>
          <w:lang w:val="en-US"/>
        </w:rPr>
        <w:t xml:space="preserve">), 20mSRT = </w:t>
      </w:r>
      <w:proofErr w:type="gramStart"/>
      <w:r w:rsidR="005C323D" w:rsidRPr="00E97740">
        <w:rPr>
          <w:rFonts w:ascii="Times New Roman" w:hAnsi="Times New Roman" w:cs="Times New Roman"/>
          <w:sz w:val="22"/>
          <w:szCs w:val="22"/>
          <w:lang w:val="en-US"/>
        </w:rPr>
        <w:t>20 meter</w:t>
      </w:r>
      <w:proofErr w:type="gramEnd"/>
      <w:r w:rsidR="005C323D" w:rsidRPr="00E97740">
        <w:rPr>
          <w:rFonts w:ascii="Times New Roman" w:hAnsi="Times New Roman" w:cs="Times New Roman"/>
          <w:sz w:val="22"/>
          <w:szCs w:val="22"/>
          <w:lang w:val="en-US"/>
        </w:rPr>
        <w:t xml:space="preserve"> shuttle run test, C-T = catching-throwing combination test.</w:t>
      </w:r>
    </w:p>
    <w:p w14:paraId="311E7330" w14:textId="6E24B25C" w:rsidR="00A76035" w:rsidRPr="00E97740" w:rsidRDefault="00A76035" w:rsidP="00A7603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97740">
        <w:rPr>
          <w:rFonts w:ascii="Times New Roman" w:hAnsi="Times New Roman" w:cs="Times New Roman"/>
          <w:sz w:val="22"/>
          <w:szCs w:val="22"/>
          <w:lang w:val="en-US"/>
        </w:rPr>
        <w:t>** p &lt; .01</w:t>
      </w:r>
    </w:p>
    <w:p w14:paraId="1052DCD3" w14:textId="464E83FA" w:rsidR="00A76035" w:rsidRDefault="00A76035" w:rsidP="00A7603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97740">
        <w:rPr>
          <w:rFonts w:ascii="Times New Roman" w:hAnsi="Times New Roman" w:cs="Times New Roman"/>
          <w:sz w:val="22"/>
          <w:szCs w:val="22"/>
          <w:lang w:val="en-US"/>
        </w:rPr>
        <w:t>* p &lt; .05</w:t>
      </w:r>
    </w:p>
    <w:p w14:paraId="7AAC6E83" w14:textId="5C891BE1" w:rsidR="002D0772" w:rsidRDefault="002D0772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2D0772" w:rsidSect="00DF1BC5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13230"/>
    <w:multiLevelType w:val="hybridMultilevel"/>
    <w:tmpl w:val="45A8D544"/>
    <w:lvl w:ilvl="0" w:tplc="44BE89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4503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39D"/>
    <w:rsid w:val="00032A89"/>
    <w:rsid w:val="000547E2"/>
    <w:rsid w:val="0017096A"/>
    <w:rsid w:val="00192A67"/>
    <w:rsid w:val="00207F4C"/>
    <w:rsid w:val="002D0772"/>
    <w:rsid w:val="002D3B68"/>
    <w:rsid w:val="003A6EA7"/>
    <w:rsid w:val="004319FB"/>
    <w:rsid w:val="00475545"/>
    <w:rsid w:val="00481662"/>
    <w:rsid w:val="0053374E"/>
    <w:rsid w:val="0058339D"/>
    <w:rsid w:val="005912A8"/>
    <w:rsid w:val="005A7FC7"/>
    <w:rsid w:val="005C323D"/>
    <w:rsid w:val="0066691F"/>
    <w:rsid w:val="00736E02"/>
    <w:rsid w:val="00790778"/>
    <w:rsid w:val="00910BAB"/>
    <w:rsid w:val="00922A71"/>
    <w:rsid w:val="009716F9"/>
    <w:rsid w:val="00A7023D"/>
    <w:rsid w:val="00A76035"/>
    <w:rsid w:val="00AF5C64"/>
    <w:rsid w:val="00C40DDC"/>
    <w:rsid w:val="00C50AF2"/>
    <w:rsid w:val="00D83549"/>
    <w:rsid w:val="00DF1BC5"/>
    <w:rsid w:val="00E37D4F"/>
    <w:rsid w:val="00E741EC"/>
    <w:rsid w:val="00E97740"/>
    <w:rsid w:val="00F355D9"/>
    <w:rsid w:val="00F7489E"/>
    <w:rsid w:val="00FA362F"/>
    <w:rsid w:val="00FD293F"/>
    <w:rsid w:val="00FD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F0CD3"/>
  <w14:defaultImageDpi w14:val="32767"/>
  <w15:chartTrackingRefBased/>
  <w15:docId w15:val="{7EFB9025-D32F-784D-B229-B387CDF98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33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39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760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tiniemi, Mikko</dc:creator>
  <cp:keywords/>
  <dc:description/>
  <cp:lastModifiedBy>Thulasidharan, Shalini -</cp:lastModifiedBy>
  <cp:revision>7</cp:revision>
  <dcterms:created xsi:type="dcterms:W3CDTF">2023-04-16T09:34:00Z</dcterms:created>
  <dcterms:modified xsi:type="dcterms:W3CDTF">2023-05-18T11:28:00Z</dcterms:modified>
</cp:coreProperties>
</file>